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9ED67" w14:textId="77777777" w:rsidR="00AE6868" w:rsidRDefault="00AE6868" w:rsidP="00AE68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5148">
        <w:rPr>
          <w:rFonts w:ascii="Times New Roman" w:hAnsi="Times New Roman" w:cs="Times New Roman"/>
          <w:b/>
          <w:sz w:val="24"/>
          <w:szCs w:val="24"/>
        </w:rPr>
        <w:t xml:space="preserve">S1 Appendix. </w:t>
      </w:r>
      <w:r>
        <w:rPr>
          <w:rFonts w:ascii="Times New Roman" w:hAnsi="Times New Roman" w:cs="Times New Roman"/>
          <w:sz w:val="24"/>
          <w:szCs w:val="24"/>
        </w:rPr>
        <w:t>Plot sizes for measuring snag and tree density at nest and non-sites for white-headed woodpecker in burned forest. All plots consisted of 2 perpendicular 100-m long transects arranged in a plus-shape and centered on the site. Most were 20-m wide, resulting in 0.4 ha plots. Plot widths at Toolbox reflected a measurement protocol developed in green forest, wherein live trees were counted within a narrower plot (6-m wide) to limit logistical demands on surveyors. In burned forest, however, snags are more numerous than live trees, so surveyors at Canyon Creek counted smaller snags (25-50 cm DBH) rather than live trees within a narrower plo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3"/>
        <w:gridCol w:w="1832"/>
        <w:gridCol w:w="1832"/>
        <w:gridCol w:w="1832"/>
      </w:tblGrid>
      <w:tr w:rsidR="00AE6868" w:rsidRPr="00B9500C" w14:paraId="6489F404" w14:textId="77777777" w:rsidTr="00F30443">
        <w:trPr>
          <w:trHeight w:val="4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158387" w14:textId="77777777" w:rsidR="00AE6868" w:rsidRPr="00B9500C" w:rsidRDefault="00AE6868" w:rsidP="00F30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3964F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ment plot size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ength × width)</w:t>
            </w:r>
          </w:p>
        </w:tc>
      </w:tr>
      <w:tr w:rsidR="00AE6868" w:rsidRPr="00B9500C" w14:paraId="2FE433DB" w14:textId="77777777" w:rsidTr="00F30443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33AD0" w14:textId="77777777" w:rsidR="00AE6868" w:rsidRPr="00B9500C" w:rsidRDefault="00AE6868" w:rsidP="00F30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3F815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11227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21174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</w:tr>
      <w:tr w:rsidR="00AE6868" w:rsidRPr="00B9500C" w14:paraId="034C2CB7" w14:textId="77777777" w:rsidTr="00F304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328C" w14:textId="77777777" w:rsidR="00AE6868" w:rsidRPr="00B9500C" w:rsidRDefault="00AE6868" w:rsidP="00F30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gs 25‒50 m D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0477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00 (2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× 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40BD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6 × 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87FF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00 (2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× 200)</w:t>
            </w:r>
          </w:p>
        </w:tc>
      </w:tr>
      <w:tr w:rsidR="00AE6868" w:rsidRPr="00B9500C" w14:paraId="403C15DD" w14:textId="77777777" w:rsidTr="00F304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0B40" w14:textId="77777777" w:rsidR="00AE6868" w:rsidRPr="00B9500C" w:rsidRDefault="00AE6868" w:rsidP="00F30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gs &gt;50 m D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85485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00 (2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× 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3AA0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00 (2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× 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CA78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00 (2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× 200)</w:t>
            </w:r>
          </w:p>
        </w:tc>
      </w:tr>
      <w:tr w:rsidR="00AE6868" w:rsidRPr="00B9500C" w14:paraId="374DB4AF" w14:textId="77777777" w:rsidTr="00F304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FA8EF" w14:textId="77777777" w:rsidR="00AE6868" w:rsidRPr="00B9500C" w:rsidRDefault="00AE6868" w:rsidP="00F30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s &gt;25 m DB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0B702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6 × 2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9ADEE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00 (2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× 2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25402" w14:textId="77777777" w:rsidR="00AE6868" w:rsidRPr="00B9500C" w:rsidRDefault="00AE6868" w:rsidP="00F30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00 (2</w:t>
            </w:r>
            <w:r w:rsidRPr="00B9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× 200)</w:t>
            </w:r>
          </w:p>
        </w:tc>
      </w:tr>
    </w:tbl>
    <w:p w14:paraId="3B195CE4" w14:textId="77777777" w:rsidR="00AE6868" w:rsidRDefault="00AE6868" w:rsidP="00AE68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0D5CF6" w14:textId="77777777" w:rsidR="00AE6868" w:rsidRDefault="00AE6868" w:rsidP="00AE68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E6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6868"/>
    <w:rsid w:val="002A2539"/>
    <w:rsid w:val="002A2782"/>
    <w:rsid w:val="00A20C92"/>
    <w:rsid w:val="00AE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E78E4"/>
  <w15:docId w15:val="{4E8D8B3F-C7C1-4B4E-A9E0-EE0414A93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8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esh Latif</dc:creator>
  <cp:keywords/>
  <dc:description/>
  <cp:lastModifiedBy>Srinivasan Venkatraman</cp:lastModifiedBy>
  <cp:revision>3</cp:revision>
  <dcterms:created xsi:type="dcterms:W3CDTF">2020-03-14T18:04:00Z</dcterms:created>
  <dcterms:modified xsi:type="dcterms:W3CDTF">2020-05-08T17:09:00Z</dcterms:modified>
</cp:coreProperties>
</file>